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2D9D" w:rsidRPr="00670C66" w:rsidRDefault="00362D9D" w:rsidP="00362D9D">
      <w:pPr>
        <w:rPr>
          <w:rFonts w:ascii="Times New Roman" w:eastAsiaTheme="minorEastAsia" w:hAnsi="Times New Roman"/>
          <w:b/>
        </w:rPr>
      </w:pPr>
      <w:r>
        <w:rPr>
          <w:rFonts w:ascii="Times New Roman" w:eastAsiaTheme="minorEastAsia" w:hAnsi="Times New Roman"/>
          <w:b/>
        </w:rPr>
        <w:t xml:space="preserve">Supplementary Table S2. </w:t>
      </w:r>
      <w:r w:rsidRPr="00670C66">
        <w:rPr>
          <w:rFonts w:ascii="Times New Roman" w:eastAsiaTheme="minorEastAsia" w:hAnsi="Times New Roman"/>
          <w:b/>
        </w:rPr>
        <w:t>Sequences of primers used for</w:t>
      </w:r>
      <w:r>
        <w:rPr>
          <w:rFonts w:ascii="Times New Roman" w:eastAsiaTheme="minorEastAsia" w:hAnsi="Times New Roman" w:hint="eastAsia"/>
          <w:b/>
        </w:rPr>
        <w:t xml:space="preserve"> </w:t>
      </w:r>
      <w:r w:rsidRPr="00670C66">
        <w:rPr>
          <w:rFonts w:ascii="Times New Roman" w:eastAsiaTheme="minorEastAsia" w:hAnsi="Times New Roman"/>
          <w:b/>
        </w:rPr>
        <w:t>experiments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4556"/>
        <w:gridCol w:w="1358"/>
      </w:tblGrid>
      <w:tr w:rsidR="00362D9D" w:rsidTr="0004289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imers</w:t>
            </w:r>
          </w:p>
        </w:tc>
        <w:tc>
          <w:tcPr>
            <w:tcW w:w="4556" w:type="dxa"/>
            <w:tcBorders>
              <w:top w:val="single" w:sz="4" w:space="0" w:color="auto"/>
              <w:bottom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quecc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plication</w:t>
            </w:r>
          </w:p>
        </w:tc>
      </w:tr>
      <w:tr w:rsidR="00362D9D" w:rsidTr="0004289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KA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  <w:tcBorders>
              <w:top w:val="single" w:sz="4" w:space="0" w:color="auto"/>
            </w:tcBorders>
          </w:tcPr>
          <w:p w:rsidR="00362D9D" w:rsidRDefault="00362D9D" w:rsidP="00042897">
            <w:pPr>
              <w:pStyle w:val="SAMPLE1"/>
              <w:spacing w:line="360" w:lineRule="auto"/>
              <w:ind w:left="0" w:rightChars="0" w:right="-107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CACGAGCAAGAAGCCATTAAC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</w:tcBorders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pStyle w:val="SAMPLE1"/>
              <w:spacing w:line="360" w:lineRule="auto"/>
              <w:ind w:left="0" w:rightChars="0" w:right="-107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ATACGATGTACCGCTCAAGT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53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TGAAGCTCCCAGAATGC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pStyle w:val="SAMPLE1"/>
              <w:spacing w:line="360" w:lineRule="auto"/>
              <w:ind w:left="0" w:rightChars="0" w:right="-107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GCCGCCGGTGTAG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HD2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794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GCGATAAGATCACCTGGAT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TCGTCCGGCCATTGATTTTG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F-1α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CACCACAGGACAGTACAGGATGC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CAGCAAAGTTAAAGCATCAGGTTCC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K2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AGGCTTCAAGGCATCTG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CACAGGTCATCATAGTTCC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KM2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633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GTGCGAGCCTCAAGTCACTCCACA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ATAAGAAGCCTCCACGCTGCCCA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LUT3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ACCAGCTGGGCATCGTTGTTGG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CCACAATAAACCAGGGAATGGG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DHA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pStyle w:val="SAMPLE1"/>
              <w:spacing w:line="360" w:lineRule="auto"/>
              <w:ind w:left="0" w:rightChars="0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CGATTCCGTTACCT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74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ACCAGCAACATTCATTCCA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DK1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TGTGATACGGATCAGAAACCG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781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CCACCAAACAATAAAGAGTGCT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CTB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184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35551">
              <w:rPr>
                <w:rFonts w:ascii="Times New Roman" w:hAnsi="Times New Roman" w:cs="Times New Roman"/>
              </w:rPr>
              <w:t>GAAATCGTGCGTGACATTAA</w:t>
            </w:r>
          </w:p>
        </w:tc>
        <w:tc>
          <w:tcPr>
            <w:tcW w:w="1358" w:type="dxa"/>
            <w:vMerge w:val="restart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q</w:t>
            </w:r>
            <w:r>
              <w:rPr>
                <w:rFonts w:ascii="Times New Roman" w:hAnsi="Times New Roman" w:cs="Times New Roman"/>
                <w:bCs/>
              </w:rPr>
              <w:t>RT-PCR</w:t>
            </w:r>
          </w:p>
        </w:tc>
      </w:tr>
      <w:tr w:rsidR="00362D9D" w:rsidTr="00042897">
        <w:tc>
          <w:tcPr>
            <w:tcW w:w="1560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35551">
              <w:rPr>
                <w:rFonts w:ascii="Times New Roman" w:hAnsi="Times New Roman" w:cs="Times New Roman"/>
              </w:rPr>
              <w:t>AAGGAAGGCTGGAAGAGTG</w:t>
            </w:r>
          </w:p>
        </w:tc>
        <w:tc>
          <w:tcPr>
            <w:tcW w:w="1358" w:type="dxa"/>
            <w:vMerge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62D9D" w:rsidTr="00042897">
        <w:tc>
          <w:tcPr>
            <w:tcW w:w="1560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KA3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ward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GCCTCTGAGGTTCA</w:t>
            </w:r>
          </w:p>
        </w:tc>
        <w:tc>
          <w:tcPr>
            <w:tcW w:w="1358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IP-PCR</w:t>
            </w:r>
          </w:p>
        </w:tc>
      </w:tr>
      <w:tr w:rsidR="00362D9D" w:rsidTr="00042897">
        <w:tc>
          <w:tcPr>
            <w:tcW w:w="1560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KA3</w:t>
            </w:r>
          </w:p>
        </w:tc>
        <w:tc>
          <w:tcPr>
            <w:tcW w:w="1275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verse</w:t>
            </w:r>
          </w:p>
        </w:tc>
        <w:tc>
          <w:tcPr>
            <w:tcW w:w="4556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GGAGTTCAAGACCAGCTT</w:t>
            </w:r>
          </w:p>
        </w:tc>
        <w:tc>
          <w:tcPr>
            <w:tcW w:w="1358" w:type="dxa"/>
          </w:tcPr>
          <w:p w:rsidR="00362D9D" w:rsidRDefault="00362D9D" w:rsidP="00042897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IP-PCR</w:t>
            </w:r>
          </w:p>
        </w:tc>
      </w:tr>
    </w:tbl>
    <w:p w:rsidR="00362D9D" w:rsidRDefault="00362D9D" w:rsidP="00362D9D">
      <w:pPr>
        <w:rPr>
          <w:rFonts w:ascii="Times New Roman" w:hAnsi="Times New Roman" w:cs="Times New Roman"/>
          <w:color w:val="000000"/>
        </w:rPr>
      </w:pPr>
    </w:p>
    <w:p w:rsidR="00412DBC" w:rsidRDefault="00412DBC"/>
    <w:sectPr w:rsidR="00412DB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9D"/>
    <w:rsid w:val="000021B9"/>
    <w:rsid w:val="000436AC"/>
    <w:rsid w:val="00070874"/>
    <w:rsid w:val="000734FB"/>
    <w:rsid w:val="000751FE"/>
    <w:rsid w:val="000B19C3"/>
    <w:rsid w:val="000D0360"/>
    <w:rsid w:val="000D7F6F"/>
    <w:rsid w:val="000F07C3"/>
    <w:rsid w:val="000F1676"/>
    <w:rsid w:val="00113C21"/>
    <w:rsid w:val="00122483"/>
    <w:rsid w:val="00134312"/>
    <w:rsid w:val="00170D2D"/>
    <w:rsid w:val="0018568B"/>
    <w:rsid w:val="001860EC"/>
    <w:rsid w:val="001A463C"/>
    <w:rsid w:val="001B52FC"/>
    <w:rsid w:val="001C5190"/>
    <w:rsid w:val="001C67E2"/>
    <w:rsid w:val="001C72AA"/>
    <w:rsid w:val="001D1384"/>
    <w:rsid w:val="00217CFE"/>
    <w:rsid w:val="00233A05"/>
    <w:rsid w:val="00270872"/>
    <w:rsid w:val="00283FBE"/>
    <w:rsid w:val="00297104"/>
    <w:rsid w:val="002A3032"/>
    <w:rsid w:val="002B453E"/>
    <w:rsid w:val="002E0452"/>
    <w:rsid w:val="003000D5"/>
    <w:rsid w:val="0031326E"/>
    <w:rsid w:val="00347358"/>
    <w:rsid w:val="003474D6"/>
    <w:rsid w:val="003566BD"/>
    <w:rsid w:val="00362D9D"/>
    <w:rsid w:val="003939B5"/>
    <w:rsid w:val="003B2B93"/>
    <w:rsid w:val="003F4F48"/>
    <w:rsid w:val="0040276A"/>
    <w:rsid w:val="0040634D"/>
    <w:rsid w:val="00406574"/>
    <w:rsid w:val="00412DBC"/>
    <w:rsid w:val="00434D5B"/>
    <w:rsid w:val="00435A4B"/>
    <w:rsid w:val="004603F4"/>
    <w:rsid w:val="00460DB0"/>
    <w:rsid w:val="0048176D"/>
    <w:rsid w:val="004A2CB1"/>
    <w:rsid w:val="004A4AF0"/>
    <w:rsid w:val="004C2E0E"/>
    <w:rsid w:val="004D11AE"/>
    <w:rsid w:val="004D7C39"/>
    <w:rsid w:val="00530FE8"/>
    <w:rsid w:val="005340EE"/>
    <w:rsid w:val="00546871"/>
    <w:rsid w:val="00553A83"/>
    <w:rsid w:val="005726A4"/>
    <w:rsid w:val="005C6FBD"/>
    <w:rsid w:val="005D2751"/>
    <w:rsid w:val="00630286"/>
    <w:rsid w:val="00652D00"/>
    <w:rsid w:val="0065456C"/>
    <w:rsid w:val="00660FBA"/>
    <w:rsid w:val="00683169"/>
    <w:rsid w:val="006D5FF0"/>
    <w:rsid w:val="00715FCB"/>
    <w:rsid w:val="007244E3"/>
    <w:rsid w:val="00734573"/>
    <w:rsid w:val="00737ECC"/>
    <w:rsid w:val="007410B4"/>
    <w:rsid w:val="007558EA"/>
    <w:rsid w:val="00755C8F"/>
    <w:rsid w:val="00757933"/>
    <w:rsid w:val="007835AD"/>
    <w:rsid w:val="007850FD"/>
    <w:rsid w:val="007916E2"/>
    <w:rsid w:val="007A445D"/>
    <w:rsid w:val="007B534F"/>
    <w:rsid w:val="007D2DFB"/>
    <w:rsid w:val="007E0273"/>
    <w:rsid w:val="007E7DAD"/>
    <w:rsid w:val="007F5A7B"/>
    <w:rsid w:val="00813845"/>
    <w:rsid w:val="0085196A"/>
    <w:rsid w:val="00854415"/>
    <w:rsid w:val="008547C3"/>
    <w:rsid w:val="008774D0"/>
    <w:rsid w:val="00893CE7"/>
    <w:rsid w:val="008C7AA7"/>
    <w:rsid w:val="009129A9"/>
    <w:rsid w:val="00932A8B"/>
    <w:rsid w:val="00933E13"/>
    <w:rsid w:val="00963476"/>
    <w:rsid w:val="00981AA0"/>
    <w:rsid w:val="00986CC9"/>
    <w:rsid w:val="00993F84"/>
    <w:rsid w:val="009B1D9A"/>
    <w:rsid w:val="009B462C"/>
    <w:rsid w:val="009C59E8"/>
    <w:rsid w:val="009E06FA"/>
    <w:rsid w:val="009E4769"/>
    <w:rsid w:val="009F4BF8"/>
    <w:rsid w:val="00A07CB5"/>
    <w:rsid w:val="00A2618F"/>
    <w:rsid w:val="00A262F1"/>
    <w:rsid w:val="00A31E1B"/>
    <w:rsid w:val="00A3226A"/>
    <w:rsid w:val="00A45428"/>
    <w:rsid w:val="00A72EB8"/>
    <w:rsid w:val="00A902B5"/>
    <w:rsid w:val="00A955B9"/>
    <w:rsid w:val="00AA4F50"/>
    <w:rsid w:val="00AA67E9"/>
    <w:rsid w:val="00AB2954"/>
    <w:rsid w:val="00AB6265"/>
    <w:rsid w:val="00AD1ACA"/>
    <w:rsid w:val="00AD2B5D"/>
    <w:rsid w:val="00AD75E1"/>
    <w:rsid w:val="00B05FE3"/>
    <w:rsid w:val="00B142DA"/>
    <w:rsid w:val="00B14B29"/>
    <w:rsid w:val="00B33C03"/>
    <w:rsid w:val="00B50C06"/>
    <w:rsid w:val="00B84859"/>
    <w:rsid w:val="00B8712D"/>
    <w:rsid w:val="00BA7DC3"/>
    <w:rsid w:val="00BC037F"/>
    <w:rsid w:val="00BC7364"/>
    <w:rsid w:val="00BD1CF1"/>
    <w:rsid w:val="00BD4499"/>
    <w:rsid w:val="00BD7A89"/>
    <w:rsid w:val="00BE211B"/>
    <w:rsid w:val="00BF35BF"/>
    <w:rsid w:val="00BF7B4F"/>
    <w:rsid w:val="00C03B9D"/>
    <w:rsid w:val="00C25119"/>
    <w:rsid w:val="00C46F77"/>
    <w:rsid w:val="00C508D8"/>
    <w:rsid w:val="00C5566A"/>
    <w:rsid w:val="00C634E3"/>
    <w:rsid w:val="00C66570"/>
    <w:rsid w:val="00CA6C8A"/>
    <w:rsid w:val="00CB4813"/>
    <w:rsid w:val="00CD785E"/>
    <w:rsid w:val="00CF27AD"/>
    <w:rsid w:val="00CF573D"/>
    <w:rsid w:val="00D21038"/>
    <w:rsid w:val="00D256AC"/>
    <w:rsid w:val="00D324D9"/>
    <w:rsid w:val="00D37F26"/>
    <w:rsid w:val="00D54445"/>
    <w:rsid w:val="00D70452"/>
    <w:rsid w:val="00DA4299"/>
    <w:rsid w:val="00DF5F9F"/>
    <w:rsid w:val="00E1263A"/>
    <w:rsid w:val="00E17B6F"/>
    <w:rsid w:val="00E2046F"/>
    <w:rsid w:val="00E44669"/>
    <w:rsid w:val="00E55A73"/>
    <w:rsid w:val="00E91B1C"/>
    <w:rsid w:val="00EB708E"/>
    <w:rsid w:val="00EE7CB5"/>
    <w:rsid w:val="00EF29FF"/>
    <w:rsid w:val="00EF3817"/>
    <w:rsid w:val="00F33807"/>
    <w:rsid w:val="00F52CCE"/>
    <w:rsid w:val="00F64B15"/>
    <w:rsid w:val="00F73DC7"/>
    <w:rsid w:val="00F80815"/>
    <w:rsid w:val="00F838F0"/>
    <w:rsid w:val="00F9783F"/>
    <w:rsid w:val="00FA2AA1"/>
    <w:rsid w:val="00FD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C88D9C-70D2-C947-8C5C-1811A989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D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62D9D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MPLE1">
    <w:name w:val="SAMPLE1"/>
    <w:basedOn w:val="a4"/>
    <w:qFormat/>
    <w:rsid w:val="00362D9D"/>
    <w:pPr>
      <w:widowControl w:val="0"/>
      <w:autoSpaceDE w:val="0"/>
      <w:autoSpaceDN w:val="0"/>
      <w:adjustRightInd w:val="0"/>
      <w:spacing w:line="480" w:lineRule="auto"/>
      <w:ind w:left="280" w:rightChars="-51" w:right="-112" w:firstLineChars="0" w:firstLine="0"/>
      <w:jc w:val="both"/>
    </w:pPr>
    <w:rPr>
      <w:rFonts w:ascii="Arial" w:hAnsi="Arial" w:cs="Arial"/>
      <w:sz w:val="22"/>
      <w:szCs w:val="22"/>
    </w:rPr>
  </w:style>
  <w:style w:type="paragraph" w:styleId="a4">
    <w:name w:val="List Paragraph"/>
    <w:basedOn w:val="a"/>
    <w:uiPriority w:val="34"/>
    <w:qFormat/>
    <w:rsid w:val="00362D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ng sun</dc:creator>
  <cp:keywords/>
  <dc:description/>
  <cp:lastModifiedBy>zedong sun</cp:lastModifiedBy>
  <cp:revision>1</cp:revision>
  <dcterms:created xsi:type="dcterms:W3CDTF">2025-01-14T15:03:00Z</dcterms:created>
  <dcterms:modified xsi:type="dcterms:W3CDTF">2025-01-14T15:03:00Z</dcterms:modified>
</cp:coreProperties>
</file>